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0E02D" w14:textId="77777777" w:rsidR="00550111" w:rsidRPr="006248EF" w:rsidRDefault="00550111" w:rsidP="00711AAE">
      <w:pPr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194"/>
      <w:r w:rsidRPr="006248EF">
        <w:rPr>
          <w:rFonts w:cs="Arial"/>
          <w:b/>
          <w:snapToGrid w:val="0"/>
          <w:sz w:val="24"/>
          <w:szCs w:val="24"/>
          <w:lang w:val="en-US"/>
        </w:rPr>
        <w:t>S7 Table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Slice-wise scan-rescan reliability of axial and radial diffusivity values (n=10 healthy volunteers).</w:t>
      </w:r>
    </w:p>
    <w:bookmarkEnd w:id="0"/>
    <w:tbl>
      <w:tblPr>
        <w:tblW w:w="1091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"/>
        <w:gridCol w:w="1186"/>
        <w:gridCol w:w="1140"/>
        <w:gridCol w:w="1080"/>
        <w:gridCol w:w="473"/>
        <w:gridCol w:w="1276"/>
        <w:gridCol w:w="567"/>
        <w:gridCol w:w="1134"/>
        <w:gridCol w:w="1275"/>
        <w:gridCol w:w="567"/>
        <w:gridCol w:w="1276"/>
        <w:gridCol w:w="567"/>
      </w:tblGrid>
      <w:tr w:rsidR="00550111" w:rsidRPr="006248EF" w14:paraId="7A1C9F1A" w14:textId="77777777" w:rsidTr="00FE5F48">
        <w:trPr>
          <w:trHeight w:val="270"/>
          <w:jc w:val="center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6E4F259" w14:textId="77777777" w:rsidR="00550111" w:rsidRPr="006248EF" w:rsidRDefault="00550111" w:rsidP="00FE5F48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E53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istance from LSE landmark (mm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971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Axial Diffusivity 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(10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 xml:space="preserve"> mm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/s)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B24B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Radial Diffusivity 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(10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 xml:space="preserve"> mm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/s)</w:t>
            </w:r>
          </w:p>
        </w:tc>
      </w:tr>
      <w:tr w:rsidR="00550111" w:rsidRPr="006248EF" w14:paraId="12F10CBE" w14:textId="77777777" w:rsidTr="00FE5F48">
        <w:trPr>
          <w:trHeight w:val="255"/>
          <w:jc w:val="center"/>
        </w:trPr>
        <w:tc>
          <w:tcPr>
            <w:tcW w:w="374" w:type="dxa"/>
            <w:tcBorders>
              <w:left w:val="nil"/>
              <w:right w:val="nil"/>
            </w:tcBorders>
          </w:tcPr>
          <w:p w14:paraId="371096BE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B8E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A95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5662" w14:textId="77777777" w:rsidR="00550111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105FB71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67E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019F657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1C9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216D328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A67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72FA7CD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70B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C9A9" w14:textId="77777777" w:rsidR="00550111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47E0468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F66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2D40625B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FDB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0C5789B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D27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4C1D166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</w:tr>
      <w:tr w:rsidR="00550111" w:rsidRPr="006248EF" w14:paraId="0D69CF05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448285A7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Gray Matt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E2D1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4818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4 ± 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B89FE6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 .09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]*</w:t>
            </w:r>
            <w:proofErr w:type="gramEnd"/>
          </w:p>
        </w:tc>
        <w:tc>
          <w:tcPr>
            <w:tcW w:w="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1475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A24CD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3 [.04, .9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AAA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9D53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6 ± 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462F5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326E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9116A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.10, .9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42DD5A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1</w:t>
            </w:r>
          </w:p>
        </w:tc>
      </w:tr>
      <w:tr w:rsidR="00550111" w:rsidRPr="006248EF" w14:paraId="7F36672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2F37AF82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ED0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155D5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27 ± .1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A99C0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8]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D2B95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1C38EF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9 [.35, .94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100D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4B088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9338F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22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FD940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25B0A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45 [-.97, .30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F5FEA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2.4</w:t>
            </w:r>
          </w:p>
        </w:tc>
      </w:tr>
      <w:tr w:rsidR="00550111" w:rsidRPr="006248EF" w14:paraId="28DB4B5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51FA53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563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664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21 ± 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74686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4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944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6076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7 [.10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5467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148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0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295BF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827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25D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3 [.07, 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EB605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8</w:t>
            </w:r>
          </w:p>
        </w:tc>
      </w:tr>
      <w:tr w:rsidR="00550111" w:rsidRPr="006248EF" w14:paraId="00896A12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FE5ED6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1CA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E7F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15 ± 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82E80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3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7E4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273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2 [.05, 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146C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771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7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B9756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197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950C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5 [.09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FBAF8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7</w:t>
            </w:r>
          </w:p>
        </w:tc>
      </w:tr>
      <w:tr w:rsidR="00550111" w:rsidRPr="006248EF" w14:paraId="6B17ED9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2B6F0F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33A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257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11 ± 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27900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3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5CC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032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9 [-.21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7C63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C82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888B7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212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16C1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2 [-.14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25B83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5</w:t>
            </w:r>
          </w:p>
        </w:tc>
      </w:tr>
      <w:tr w:rsidR="00550111" w:rsidRPr="006248EF" w14:paraId="0D9858C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0039A9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F8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5FF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09 ± 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5A85B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6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529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536C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2 [-.43, .7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A52C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FEB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E8D62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1D5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F334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7 [-.49, 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7DEA7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7</w:t>
            </w:r>
          </w:p>
        </w:tc>
      </w:tr>
      <w:tr w:rsidR="00550111" w:rsidRPr="006248EF" w14:paraId="40CD9F5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893A98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9ACE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BB21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10 ± .09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45C13B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21]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D3AE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8C88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3 [-.16, .86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98A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6E07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4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92DE5A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F5EB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1EE78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8 [-.82, .51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3D656D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0</w:t>
            </w:r>
          </w:p>
        </w:tc>
      </w:tr>
      <w:tr w:rsidR="00550111" w:rsidRPr="006248EF" w14:paraId="43DBA85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B66996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0B9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816D6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07 ± .1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4F088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47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207AD9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9A4AD3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0, .92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4E8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117A2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7 ± .0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87717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1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1180F5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121A7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4 [-.22, .82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8DD2C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4</w:t>
            </w:r>
          </w:p>
        </w:tc>
      </w:tr>
      <w:tr w:rsidR="00550111" w:rsidRPr="006248EF" w14:paraId="488B6F22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5CD68E4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C8D1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C67C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12 ± .1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6AD7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29]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8819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0913D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1 [-.24, .87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0B60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37DD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6 ± .0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E5D9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A540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79F3C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8 [-.42, .82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4AE3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4</w:t>
            </w:r>
          </w:p>
        </w:tc>
      </w:tr>
      <w:tr w:rsidR="00550111" w:rsidRPr="006248EF" w14:paraId="306B5328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28334352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hite Matt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A5DB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9B61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66 ± 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E2B087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2]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17A7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476B6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6 [.84, .9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D62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7165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3 ± 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4A12F4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03DB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C7DC8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13, .9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922357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5</w:t>
            </w:r>
          </w:p>
        </w:tc>
      </w:tr>
      <w:tr w:rsidR="00550111" w:rsidRPr="006248EF" w14:paraId="3AB17EB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2061EF7D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4C9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E080A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60 ± .1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B4057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19]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42AA0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81BBCB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1 [.41, .95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07C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4D3D7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3D3A0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22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E8195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21605F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41, [-.92, .32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7AEBB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3.3</w:t>
            </w:r>
          </w:p>
        </w:tc>
      </w:tr>
      <w:tr w:rsidR="00550111" w:rsidRPr="006248EF" w14:paraId="579E5BC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657AF1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DE9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2DC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7 ± 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8F019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5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A11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3DB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9 [.38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E2BB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A31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6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DE64E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E14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57CF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8 [.11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157E6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6</w:t>
            </w:r>
          </w:p>
        </w:tc>
      </w:tr>
      <w:tr w:rsidR="00550111" w:rsidRPr="006248EF" w14:paraId="2F66358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134BE6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998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C26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1 ± 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DA309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7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]*</w:t>
            </w:r>
            <w:proofErr w:type="gram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6FF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142D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8 [.18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B3B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B4F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05819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DB0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16A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9 [-.14, 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21EBF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9</w:t>
            </w:r>
          </w:p>
        </w:tc>
      </w:tr>
      <w:tr w:rsidR="00550111" w:rsidRPr="006248EF" w14:paraId="44CEE0A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F204AD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03C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077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5 ± 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5E4B1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26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18D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542F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9 [.14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38BF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EE3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4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29236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00D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8E8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8 [-.09, 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DB656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3</w:t>
            </w:r>
          </w:p>
        </w:tc>
      </w:tr>
      <w:tr w:rsidR="00550111" w:rsidRPr="006248EF" w14:paraId="37644C1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F8D99F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B27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0E6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2 ± 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69203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24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C56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33A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5 [.29, 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A2D5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1C4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4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C7D0C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B3C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477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6 [-.36, .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7270F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7</w:t>
            </w:r>
          </w:p>
        </w:tc>
      </w:tr>
      <w:tr w:rsidR="00550111" w:rsidRPr="006248EF" w14:paraId="2A95C4E2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DC79CD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D9F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0A82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4 ± .20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CEA89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30]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6A85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3B76A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4 [.29, .93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039B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41ED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0 ± .08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F00F34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0DED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1392A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6 [-.12, .83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52AEB6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6.3</w:t>
            </w:r>
          </w:p>
        </w:tc>
      </w:tr>
      <w:tr w:rsidR="00550111" w:rsidRPr="006248EF" w14:paraId="67AB8461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EAECC3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64EE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D2C25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7 ± .1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6998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26]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ED085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66D1B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3, .92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7617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B22CB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0 ± .0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69CA8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22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8AC44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97C229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2 [-.29, .77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0082E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2.3</w:t>
            </w:r>
          </w:p>
        </w:tc>
      </w:tr>
      <w:tr w:rsidR="00550111" w:rsidRPr="006248EF" w14:paraId="391E4BC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3A02659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112D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CEE5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7 ± .2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1565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40]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9A79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FF65E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1 [-.05, .9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B72A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9555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0 ± .1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BD60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8 [±.24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F9CD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1.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0E882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7 [-.11, .84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4752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7.7</w:t>
            </w:r>
          </w:p>
        </w:tc>
      </w:tr>
      <w:tr w:rsidR="00550111" w:rsidRPr="006248EF" w14:paraId="638729B9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5A4DF492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Dorsa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C78B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062C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84 ± 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DFADCE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25]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8D3D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2F3BC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3 [.48, .9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41F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8BCA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FA52A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2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1671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C034A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8 [-.33, .8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3B7215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1.7</w:t>
            </w:r>
          </w:p>
        </w:tc>
      </w:tr>
      <w:tr w:rsidR="00550111" w:rsidRPr="006248EF" w14:paraId="4F55C76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5358889B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797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A9142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77 ± .1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7630A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30]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35110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DBAA71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1 [.18, .92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638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C6026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1 ± .07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56C54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25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DB979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53C21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6 [-.66, .66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4AC43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0.3</w:t>
            </w:r>
          </w:p>
        </w:tc>
      </w:tr>
      <w:tr w:rsidR="00550111" w:rsidRPr="006248EF" w14:paraId="2B74859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8D04D7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485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179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70 ± 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2A912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21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B5A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45AD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1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9CE8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9C6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6D5F6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B94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925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4 [-.14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22005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0.5</w:t>
            </w:r>
          </w:p>
        </w:tc>
      </w:tr>
      <w:tr w:rsidR="00550111" w:rsidRPr="006248EF" w14:paraId="1F9AA44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035C63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66C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B39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63 ± 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50674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26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CF1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2CA1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9 [.01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3C15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819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2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293A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680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79AD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2 [-.32, 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58CC1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3.6</w:t>
            </w:r>
          </w:p>
        </w:tc>
      </w:tr>
      <w:tr w:rsidR="00550111" w:rsidRPr="006248EF" w14:paraId="561B9F0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A9D701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027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973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7 ± 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2337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8 [±.27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BE4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D101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3 [-.12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E3D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65B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9D7A5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544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B90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7 [.31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6C12D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1</w:t>
            </w:r>
          </w:p>
        </w:tc>
      </w:tr>
      <w:tr w:rsidR="00550111" w:rsidRPr="006248EF" w14:paraId="37B28AA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CB03F4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9D6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2FC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1 ± 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A53B2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6 [±.25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972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095C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8 [.37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DAA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FB8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B6186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180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C53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5 [.00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6E9E1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2</w:t>
            </w:r>
          </w:p>
        </w:tc>
      </w:tr>
      <w:tr w:rsidR="00550111" w:rsidRPr="006248EF" w14:paraId="784007B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577EF7E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FF5B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926D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0 ± .33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04E03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36]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9DE4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1ADF3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7 [.55, .97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B20C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5B33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20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09D41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4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9971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75F4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4 [.47, .96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F9EC03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2.9</w:t>
            </w:r>
          </w:p>
        </w:tc>
      </w:tr>
      <w:tr w:rsidR="00550111" w:rsidRPr="006248EF" w14:paraId="740CA53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B75EC1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607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545F7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9 ± .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E0295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37]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9E836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52658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5 [-.12, .87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E2E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D95EC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6E91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22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F8F28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7D9A8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3 [-.47, .67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9D492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4.1</w:t>
            </w:r>
          </w:p>
        </w:tc>
      </w:tr>
      <w:tr w:rsidR="00550111" w:rsidRPr="006248EF" w14:paraId="36C368A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242B7B5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66C6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A6C8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3 ± .1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3976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43]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4CC2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987D4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9 [-.28, .8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CB3A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5977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F883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0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]*</w:t>
            </w:r>
            <w:proofErr w:type="gram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A833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8ED3D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4 [-.25, .64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1F43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9.9</w:t>
            </w:r>
          </w:p>
        </w:tc>
      </w:tr>
      <w:tr w:rsidR="00550111" w:rsidRPr="006248EF" w14:paraId="146FBF52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193AE9C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Latera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E508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3BA7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60 ± 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D9606E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8]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43BAF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2B25D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6 [.53, .9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19B7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6CE1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3 ± 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4C634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9735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B5EB9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2 [-.12, .8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C0DB1E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4</w:t>
            </w:r>
          </w:p>
        </w:tc>
      </w:tr>
      <w:tr w:rsidR="00550111" w:rsidRPr="006248EF" w14:paraId="77245B3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1E0B67AF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759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CC497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5 ± .2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2A410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22]</w:t>
            </w:r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0C8BB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59E3B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1 [.45, .95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0FE2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A3EE5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6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FC8D2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27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C0C8F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E9BE5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5 [-.73, .52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37BB9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2.1</w:t>
            </w:r>
          </w:p>
        </w:tc>
      </w:tr>
      <w:tr w:rsidR="00550111" w:rsidRPr="006248EF" w14:paraId="40012F5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8CCDC4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1ECE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C4D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4 ± 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D942B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6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660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F42F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2 [.46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FABC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EE8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2825C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669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2E1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8 [-.04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71E8E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7</w:t>
            </w:r>
          </w:p>
        </w:tc>
      </w:tr>
      <w:tr w:rsidR="00550111" w:rsidRPr="006248EF" w14:paraId="2FA62F3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881669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3D6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084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3 ± 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DC968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6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]*</w:t>
            </w:r>
            <w:proofErr w:type="gram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1B4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082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0 [-.11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990D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A66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4 ± 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9D764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3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C98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09C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8 [-.21, .6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A8E6A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6.7</w:t>
            </w:r>
          </w:p>
        </w:tc>
      </w:tr>
      <w:tr w:rsidR="00550111" w:rsidRPr="006248EF" w14:paraId="1833047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56E764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29BB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BDA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4 ± 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0D9DE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31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EEB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005B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21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F721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67D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7 ± 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C1DB3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9 [±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3EE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AB5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9 [-.23, 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09DB6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6.2</w:t>
            </w:r>
          </w:p>
        </w:tc>
      </w:tr>
      <w:tr w:rsidR="00550111" w:rsidRPr="006248EF" w14:paraId="4EDBAE9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83F215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1E3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DC9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0 ± 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CCA62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8 [±.34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3EF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B1D6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8 [.03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95C7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600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7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8DC3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A36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0D8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0 [-.21, 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F1A1D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5</w:t>
            </w:r>
          </w:p>
        </w:tc>
      </w:tr>
      <w:tr w:rsidR="00550111" w:rsidRPr="006248EF" w14:paraId="13CC20A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5CC5DB1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6524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BD0B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4 ± .21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D8411D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1 [±.30]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D58D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72ED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9 [.15, .91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CC10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6EC7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4 ± .08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BB25F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8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B60A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8835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12, .80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2C2BCA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6.8</w:t>
            </w:r>
          </w:p>
        </w:tc>
      </w:tr>
      <w:tr w:rsidR="00550111" w:rsidRPr="006248EF" w14:paraId="01841C6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90E1D5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1E3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FC2A1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9 ± .2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E8068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1 [±.40]</w:t>
            </w:r>
          </w:p>
        </w:tc>
        <w:tc>
          <w:tcPr>
            <w:tcW w:w="4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4F563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AB4868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5 [.12, .90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5A21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28EE5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1 ± .1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4BE46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7 [±.35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86461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3BD82B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9 [-.20, .80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E0AE1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9.6</w:t>
            </w:r>
          </w:p>
        </w:tc>
      </w:tr>
      <w:tr w:rsidR="00550111" w:rsidRPr="006248EF" w14:paraId="1AEA96C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44423FC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4D2F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F0D3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0 ± .2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B315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2 [±.65]</w:t>
            </w:r>
          </w:p>
        </w:tc>
        <w:tc>
          <w:tcPr>
            <w:tcW w:w="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0336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04EEE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6 [-.32, .8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E4F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6.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BBB4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1 ± .1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4C88C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5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7]*</w:t>
            </w:r>
            <w:proofErr w:type="gramEnd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923E7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2F8F4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9 [-.15, .8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25B702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9.1</w:t>
            </w:r>
          </w:p>
        </w:tc>
      </w:tr>
      <w:tr w:rsidR="00550111" w:rsidRPr="006248EF" w14:paraId="6A63B149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4A71BF9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Ventra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8E47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18E3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51 ±. 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90A67F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9]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261B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B892A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2 [.72, .9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9E87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7559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7 ± 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C3BB5E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E71A1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9F9FE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5 [-.13, .8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1984A36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3</w:t>
            </w:r>
          </w:p>
        </w:tc>
      </w:tr>
      <w:tr w:rsidR="00550111" w:rsidRPr="006248EF" w14:paraId="605ED49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0D953C27" w14:textId="77777777" w:rsidR="00550111" w:rsidRPr="006248EF" w:rsidRDefault="00550111" w:rsidP="00FE5F48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569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D3E86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5 ±. 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8863F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0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]*</w:t>
            </w:r>
            <w:proofErr w:type="gramEnd"/>
          </w:p>
        </w:tc>
        <w:tc>
          <w:tcPr>
            <w:tcW w:w="4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6F76F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347865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3, .88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B5BD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FDF8F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0 ± .0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45746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18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9038C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DE6F66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-.53, .55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647EB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1</w:t>
            </w:r>
          </w:p>
        </w:tc>
      </w:tr>
      <w:tr w:rsidR="00550111" w:rsidRPr="006248EF" w14:paraId="3F8ABF9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10EFDC6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690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F73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46 ±.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BA1CF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20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2DD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391E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5 [.29, 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10D9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1D9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1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630B7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87F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C221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14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FC5D0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8</w:t>
            </w:r>
          </w:p>
        </w:tc>
      </w:tr>
      <w:tr w:rsidR="00550111" w:rsidRPr="006248EF" w14:paraId="547B77A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8E51E6F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579A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692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7 ±.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1D4F4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8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]*</w:t>
            </w:r>
            <w:proofErr w:type="gram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C9D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B9F6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6 [.23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FD41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E89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71F2B2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5F5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9427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4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B6663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6.7</w:t>
            </w:r>
          </w:p>
        </w:tc>
      </w:tr>
      <w:tr w:rsidR="00550111" w:rsidRPr="006248EF" w14:paraId="551878A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FAB6784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FEDC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F17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4 ±.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03879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9 [±.33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CDD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F2CB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5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D445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9B5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5B3B5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21B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8B6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2 [-.29, 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CD8FF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0</w:t>
            </w:r>
          </w:p>
        </w:tc>
      </w:tr>
      <w:tr w:rsidR="00550111" w:rsidRPr="006248EF" w14:paraId="79EDEB0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6DA7A69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E7C3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E09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6 ±.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C6801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26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B2E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9153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1 [.07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3009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2F6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5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B8F25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989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B52B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7 [-.66, 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090411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2</w:t>
            </w:r>
          </w:p>
        </w:tc>
      </w:tr>
      <w:tr w:rsidR="00550111" w:rsidRPr="006248EF" w14:paraId="095DDA4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75E1FC5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934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9B9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7 ±.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A04A9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7 [±.28]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5EAC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CD10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7 [.16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6E42F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C53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8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D62578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54A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096D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0 [-.67, 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C76440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1.0</w:t>
            </w:r>
          </w:p>
        </w:tc>
      </w:tr>
      <w:tr w:rsidR="00550111" w:rsidRPr="006248EF" w14:paraId="35BA8ED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08C5093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5BB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A8A5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33 ±. 19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FAED0D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49]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4C857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6896C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32, .82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2C994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C0855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3 ± .09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088F5B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3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04DC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5B712" w14:textId="77777777" w:rsidR="00550111" w:rsidRPr="006248EF" w:rsidRDefault="00550111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3 [-.29, .83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C2D0236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0.6</w:t>
            </w:r>
          </w:p>
        </w:tc>
      </w:tr>
      <w:tr w:rsidR="00550111" w:rsidRPr="006248EF" w14:paraId="696AF082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51066A94" w14:textId="77777777" w:rsidR="00550111" w:rsidRPr="006248EF" w:rsidRDefault="00550111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8A80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54F6E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.27 ±. 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D4FD69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34]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A85CD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BEF74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6 [.23, .9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F0C8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B18FA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2 ± 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9ED03" w14:textId="77777777" w:rsidR="00550111" w:rsidRPr="006248EF" w:rsidRDefault="00550111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3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65CC9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27CE9" w14:textId="77777777" w:rsidR="00550111" w:rsidRPr="006248EF" w:rsidRDefault="00550111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8 [-.27, .8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8ED415" w14:textId="77777777" w:rsidR="00550111" w:rsidRPr="006248EF" w:rsidRDefault="00550111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9.7</w:t>
            </w:r>
          </w:p>
        </w:tc>
      </w:tr>
    </w:tbl>
    <w:p w14:paraId="4699A4FC" w14:textId="77777777" w:rsidR="00550111" w:rsidRPr="006248EF" w:rsidRDefault="00550111" w:rsidP="00711AAE">
      <w:pPr>
        <w:spacing w:line="360" w:lineRule="auto"/>
        <w:jc w:val="both"/>
        <w:rPr>
          <w:rFonts w:cs="Arial"/>
          <w:snapToGrid w:val="0"/>
          <w:sz w:val="24"/>
          <w:szCs w:val="24"/>
          <w:lang w:val="en-GB"/>
        </w:rPr>
      </w:pPr>
      <w:r w:rsidRPr="006248EF">
        <w:rPr>
          <w:rFonts w:cs="Arial"/>
          <w:snapToGrid w:val="0"/>
          <w:sz w:val="24"/>
          <w:szCs w:val="24"/>
          <w:lang w:val="en-GB"/>
        </w:rPr>
        <w:lastRenderedPageBreak/>
        <w:t>* Indicates significant difference between scan and rescan (p &lt; 0.05).</w:t>
      </w:r>
    </w:p>
    <w:p w14:paraId="0F5B37C2" w14:textId="77777777" w:rsidR="00550111" w:rsidRPr="006248EF" w:rsidRDefault="00550111" w:rsidP="00711AAE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</w:t>
      </w:r>
      <w:r w:rsidRPr="006248EF">
        <w:rPr>
          <w:rFonts w:cs="Arial"/>
          <w:snapToGrid w:val="0"/>
          <w:sz w:val="24"/>
          <w:szCs w:val="24"/>
          <w:lang w:val="en-US"/>
        </w:rPr>
        <w:t>, without adjusting for the length of the conus medullaris. The landmarks were determined in the first scan. A positive distance indicates a rostral direction from the LSE landmark.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For a single subject, DTI metrics were not available for slices with coordinates -20 mm (n=9).</w:t>
      </w:r>
    </w:p>
    <w:p w14:paraId="285197D0" w14:textId="3976C9A5" w:rsidR="00550111" w:rsidRPr="00550111" w:rsidRDefault="00550111" w:rsidP="00711AAE">
      <w:pPr>
        <w:spacing w:line="360" w:lineRule="auto"/>
        <w:jc w:val="both"/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GB"/>
        </w:rPr>
        <w:t>Abbreviations: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 CI, confidence interval; CV, scan-rescan coefficient of variation;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napToGrid w:val="0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GB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GB"/>
        </w:rPr>
        <w:t xml:space="preserve">, mean scan-rescan difference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; WM, white matter.</w:t>
      </w:r>
    </w:p>
    <w:sectPr w:rsidR="00550111" w:rsidRPr="00550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11"/>
    <w:rsid w:val="00550111"/>
    <w:rsid w:val="0071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D9E3"/>
  <w15:chartTrackingRefBased/>
  <w15:docId w15:val="{63A24EAE-3560-4E6B-9F87-74F93508D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11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1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1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1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1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1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1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1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1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1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1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11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111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1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2:00:00Z</dcterms:created>
  <dcterms:modified xsi:type="dcterms:W3CDTF">2024-03-26T22:21:00Z</dcterms:modified>
</cp:coreProperties>
</file>